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09E" w:rsidRPr="00790904" w:rsidRDefault="00CF4720" w:rsidP="00A64ECD">
      <w:pPr>
        <w:spacing w:after="200" w:line="300" w:lineRule="auto"/>
        <w:ind w:left="2694" w:hanging="2694"/>
        <w:jc w:val="both"/>
        <w:rPr>
          <w:b/>
          <w:bCs/>
        </w:rPr>
      </w:pPr>
      <w:r w:rsidRPr="00790904">
        <w:rPr>
          <w:b/>
          <w:bCs/>
        </w:rPr>
        <w:t>Supplementary table 1</w:t>
      </w:r>
      <w:r w:rsidR="003E709E" w:rsidRPr="00790904">
        <w:rPr>
          <w:b/>
          <w:bCs/>
        </w:rPr>
        <w:t>:</w:t>
      </w:r>
      <w:r w:rsidR="006D16B0" w:rsidRPr="00790904">
        <w:rPr>
          <w:b/>
          <w:bCs/>
        </w:rPr>
        <w:t xml:space="preserve"> </w:t>
      </w:r>
      <w:r w:rsidR="003E709E" w:rsidRPr="00790904">
        <w:rPr>
          <w:b/>
          <w:bCs/>
        </w:rPr>
        <w:t xml:space="preserve">Correlation between AFP and </w:t>
      </w:r>
      <w:r w:rsidR="006E60A5" w:rsidRPr="00790904">
        <w:rPr>
          <w:b/>
          <w:bCs/>
        </w:rPr>
        <w:t>miR-48</w:t>
      </w:r>
      <w:r w:rsidR="00263EE6" w:rsidRPr="00790904">
        <w:rPr>
          <w:b/>
          <w:bCs/>
        </w:rPr>
        <w:t>5</w:t>
      </w:r>
      <w:r w:rsidR="006E60A5" w:rsidRPr="00790904">
        <w:rPr>
          <w:b/>
          <w:bCs/>
        </w:rPr>
        <w:t xml:space="preserve">-5p </w:t>
      </w:r>
      <w:r w:rsidR="003E709E" w:rsidRPr="00790904">
        <w:rPr>
          <w:b/>
          <w:bCs/>
        </w:rPr>
        <w:t xml:space="preserve">with different parameters in HCC group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418"/>
        <w:gridCol w:w="1418"/>
      </w:tblGrid>
      <w:tr w:rsidR="00200B0B" w:rsidRPr="00790904" w:rsidTr="00200B0B">
        <w:trPr>
          <w:trHeight w:val="373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FP ng/mL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FDC" w:rsidRPr="00790904" w:rsidRDefault="00BA1FDC" w:rsidP="009661E5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miR-48</w:t>
            </w:r>
            <w:r w:rsidR="00C464AB" w:rsidRPr="00790904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  <w:r w:rsidR="009661E5" w:rsidRPr="00790904">
              <w:rPr>
                <w:b/>
                <w:bCs/>
                <w:color w:val="000000" w:themeColor="text1"/>
                <w:sz w:val="21"/>
                <w:szCs w:val="21"/>
              </w:rPr>
              <w:t>-5p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790904">
              <w:rPr>
                <w:b/>
                <w:bCs/>
                <w:color w:val="000000" w:themeColor="text1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790904">
              <w:rPr>
                <w:b/>
                <w:bCs/>
                <w:color w:val="000000" w:themeColor="text1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A1FDC" w:rsidRPr="00790904" w:rsidRDefault="00BA1FDC" w:rsidP="009661E5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miR-48</w:t>
            </w:r>
            <w:r w:rsidR="00401F39" w:rsidRPr="00790904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 xml:space="preserve">-5p 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66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&lt;0.001</w:t>
            </w:r>
            <w:r w:rsidR="002A15A2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A1FDC" w:rsidRPr="00790904" w:rsidRDefault="008D1681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A1FDC" w:rsidRPr="00790904" w:rsidRDefault="008D1681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22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2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306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S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306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658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L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0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601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82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06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L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</w:t>
            </w:r>
            <w:bookmarkStart w:id="0" w:name="_GoBack"/>
            <w:bookmarkEnd w:id="0"/>
            <w:r w:rsidRPr="00790904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67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A143CD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</w:t>
            </w:r>
            <w:r w:rsidR="00A143CD" w:rsidRPr="00790904">
              <w:rPr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F53B40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0.002</w:t>
            </w:r>
            <w:r w:rsidR="004F27F8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GG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77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37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F53B40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0.007</w:t>
            </w:r>
            <w:r w:rsidR="004F27F8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0835F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Total bilirubi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7D7F25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45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0.001</w:t>
            </w:r>
            <w:r w:rsidR="004F27F8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0835F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Direct bilirubi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794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073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615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0835F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849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7D7F25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</w:t>
            </w:r>
            <w:r w:rsidR="007D7F25" w:rsidRPr="00790904">
              <w:rPr>
                <w:color w:val="000000" w:themeColor="text1"/>
                <w:sz w:val="21"/>
                <w:szCs w:val="21"/>
              </w:rPr>
              <w:t>407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665FC6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</w:t>
            </w:r>
            <w:r w:rsidR="00665FC6" w:rsidRPr="00790904">
              <w:rPr>
                <w:color w:val="000000" w:themeColor="text1"/>
                <w:sz w:val="21"/>
                <w:szCs w:val="21"/>
              </w:rPr>
              <w:t>003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043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768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RB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486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831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:rsidR="00BA1FDC" w:rsidRPr="00790904" w:rsidRDefault="00E72897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0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506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92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524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WBC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951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122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397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E03936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Platelet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7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37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A143CD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367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F53B40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0.009</w:t>
            </w:r>
            <w:r w:rsidR="00B52948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IN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30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273</w:t>
            </w:r>
          </w:p>
        </w:tc>
        <w:tc>
          <w:tcPr>
            <w:tcW w:w="1418" w:type="dxa"/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055</w:t>
            </w:r>
          </w:p>
        </w:tc>
      </w:tr>
      <w:tr w:rsidR="00200B0B" w:rsidRPr="00790904" w:rsidTr="00200B0B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BA1FDC" w:rsidRPr="00790904" w:rsidRDefault="00BA1FDC" w:rsidP="000835FC">
            <w:pPr>
              <w:spacing w:before="80" w:after="4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 xml:space="preserve">Hepatic focal lesion </w:t>
            </w:r>
            <w:r w:rsidR="000835FC" w:rsidRPr="00790904">
              <w:rPr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iz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color w:val="000000" w:themeColor="text1"/>
                <w:sz w:val="21"/>
                <w:szCs w:val="21"/>
              </w:rPr>
            </w:pPr>
            <w:r w:rsidRPr="00790904">
              <w:rPr>
                <w:color w:val="000000" w:themeColor="text1"/>
                <w:sz w:val="21"/>
                <w:szCs w:val="21"/>
              </w:rPr>
              <w:t>-0.434</w:t>
            </w:r>
            <w:r w:rsidRPr="00790904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BA1FDC" w:rsidRPr="00790904" w:rsidRDefault="00BA1FDC" w:rsidP="002952E3">
            <w:pPr>
              <w:spacing w:before="80" w:after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90904">
              <w:rPr>
                <w:b/>
                <w:bCs/>
                <w:color w:val="000000" w:themeColor="text1"/>
                <w:sz w:val="21"/>
                <w:szCs w:val="21"/>
              </w:rPr>
              <w:t>0.002</w:t>
            </w:r>
            <w:r w:rsidR="00B52948" w:rsidRPr="00790904">
              <w:rPr>
                <w:b/>
                <w:bCs/>
                <w:color w:val="000000" w:themeColor="text1"/>
                <w:sz w:val="21"/>
                <w:szCs w:val="21"/>
              </w:rPr>
              <w:t>*</w:t>
            </w:r>
          </w:p>
        </w:tc>
      </w:tr>
    </w:tbl>
    <w:p w:rsidR="00BA1FDC" w:rsidRPr="00790904" w:rsidRDefault="00BF2D99" w:rsidP="00041B88">
      <w:pPr>
        <w:ind w:left="284"/>
        <w:jc w:val="both"/>
        <w:rPr>
          <w:sz w:val="20"/>
          <w:szCs w:val="20"/>
        </w:rPr>
      </w:pPr>
      <w:r w:rsidRPr="00790904">
        <w:rPr>
          <w:sz w:val="20"/>
          <w:szCs w:val="20"/>
        </w:rPr>
        <w:t xml:space="preserve">AFP: alpha-fetoprotein, AST: Aspartate transaminase, ALT: Alanine transaminase, ALP: Alkaline phosphatase, GGT: Gamma-glutamyl transferase, RBS: Random blood sugar, WBCs: White blood cells, INR: International normalized ratio, </w:t>
      </w:r>
      <w:r w:rsidR="00BA1FDC" w:rsidRPr="00790904">
        <w:rPr>
          <w:sz w:val="20"/>
          <w:szCs w:val="20"/>
        </w:rPr>
        <w:t>rs: Spearman coefficient</w:t>
      </w:r>
      <w:r w:rsidR="00655EC6" w:rsidRPr="00790904">
        <w:rPr>
          <w:sz w:val="20"/>
          <w:szCs w:val="20"/>
        </w:rPr>
        <w:t>, p: p value.</w:t>
      </w:r>
      <w:r w:rsidR="00112A23" w:rsidRPr="00790904">
        <w:t xml:space="preserve"> </w:t>
      </w:r>
      <w:r w:rsidR="00112A23" w:rsidRPr="00790904">
        <w:rPr>
          <w:sz w:val="20"/>
          <w:szCs w:val="20"/>
        </w:rPr>
        <w:t>*Statistically significant.</w:t>
      </w:r>
    </w:p>
    <w:p w:rsidR="000835FC" w:rsidRPr="00790904" w:rsidRDefault="000835FC" w:rsidP="000835FC">
      <w:pPr>
        <w:ind w:left="284" w:hanging="284"/>
        <w:jc w:val="both"/>
        <w:rPr>
          <w:sz w:val="20"/>
          <w:szCs w:val="20"/>
        </w:rPr>
      </w:pPr>
    </w:p>
    <w:p w:rsidR="000835FC" w:rsidRPr="00790904" w:rsidRDefault="000835FC" w:rsidP="000835FC">
      <w:pPr>
        <w:ind w:left="284" w:hanging="284"/>
        <w:jc w:val="both"/>
        <w:rPr>
          <w:sz w:val="20"/>
          <w:szCs w:val="20"/>
        </w:rPr>
      </w:pPr>
    </w:p>
    <w:p w:rsidR="000835FC" w:rsidRPr="00790904" w:rsidRDefault="000835FC" w:rsidP="000835FC">
      <w:pPr>
        <w:ind w:left="284" w:hanging="284"/>
        <w:jc w:val="both"/>
        <w:rPr>
          <w:sz w:val="20"/>
          <w:szCs w:val="20"/>
        </w:rPr>
      </w:pPr>
    </w:p>
    <w:p w:rsidR="000835FC" w:rsidRPr="00790904" w:rsidRDefault="000835FC" w:rsidP="000835FC">
      <w:pPr>
        <w:ind w:left="284" w:hanging="284"/>
        <w:jc w:val="both"/>
        <w:rPr>
          <w:sz w:val="20"/>
          <w:szCs w:val="20"/>
        </w:rPr>
      </w:pPr>
    </w:p>
    <w:p w:rsidR="000835FC" w:rsidRPr="00790904" w:rsidRDefault="000835FC" w:rsidP="000835FC">
      <w:pPr>
        <w:ind w:left="284" w:hanging="284"/>
        <w:jc w:val="both"/>
        <w:rPr>
          <w:sz w:val="20"/>
          <w:szCs w:val="20"/>
        </w:rPr>
      </w:pPr>
    </w:p>
    <w:p w:rsidR="000835FC" w:rsidRPr="00790904" w:rsidRDefault="000835FC" w:rsidP="00BA1FDC">
      <w:pPr>
        <w:ind w:left="284" w:hanging="284"/>
        <w:jc w:val="both"/>
        <w:rPr>
          <w:sz w:val="20"/>
          <w:szCs w:val="20"/>
        </w:rPr>
      </w:pPr>
    </w:p>
    <w:p w:rsidR="00BA1FDC" w:rsidRPr="00790904" w:rsidRDefault="00BA1FDC" w:rsidP="00A143CD">
      <w:pPr>
        <w:spacing w:after="200" w:line="300" w:lineRule="auto"/>
        <w:ind w:left="1418" w:hanging="1418"/>
        <w:jc w:val="both"/>
        <w:rPr>
          <w:b/>
          <w:bCs/>
        </w:rPr>
      </w:pPr>
      <w:r w:rsidRPr="00790904">
        <w:rPr>
          <w:sz w:val="20"/>
          <w:szCs w:val="20"/>
        </w:rPr>
        <w:br w:type="page"/>
      </w:r>
    </w:p>
    <w:p w:rsidR="003219FB" w:rsidRPr="00790904" w:rsidRDefault="00A0783A" w:rsidP="00A0783A">
      <w:pPr>
        <w:spacing w:after="200" w:line="480" w:lineRule="auto"/>
        <w:ind w:left="993" w:hanging="993"/>
        <w:jc w:val="both"/>
        <w:rPr>
          <w:b/>
          <w:bCs/>
          <w:color w:val="000000" w:themeColor="text1"/>
          <w:lang w:bidi="ar-EG"/>
        </w:rPr>
      </w:pPr>
      <w:r w:rsidRPr="00790904">
        <w:rPr>
          <w:b/>
          <w:bCs/>
          <w:color w:val="000000" w:themeColor="text1"/>
          <w:lang w:bidi="ar-EG"/>
        </w:rPr>
        <w:lastRenderedPageBreak/>
        <w:t>Supplementary table 2</w:t>
      </w:r>
      <w:r w:rsidR="00B67D9B" w:rsidRPr="00790904">
        <w:rPr>
          <w:b/>
          <w:bCs/>
          <w:color w:val="000000" w:themeColor="text1"/>
          <w:lang w:bidi="ar-EG"/>
        </w:rPr>
        <w:t>:</w:t>
      </w:r>
      <w:r w:rsidR="001B3C0C" w:rsidRPr="00790904">
        <w:rPr>
          <w:b/>
          <w:bCs/>
        </w:rPr>
        <w:t xml:space="preserve"> </w:t>
      </w:r>
      <w:r w:rsidR="00B67D9B" w:rsidRPr="00790904">
        <w:rPr>
          <w:b/>
          <w:bCs/>
        </w:rPr>
        <w:t>Diagnostic</w:t>
      </w:r>
      <w:r w:rsidR="00B67D9B" w:rsidRPr="00790904">
        <w:rPr>
          <w:b/>
          <w:bCs/>
          <w:color w:val="000000" w:themeColor="text1"/>
          <w:lang w:bidi="ar-EG"/>
        </w:rPr>
        <w:t xml:space="preserve"> </w:t>
      </w:r>
      <w:r w:rsidR="003355C7" w:rsidRPr="00790904">
        <w:rPr>
          <w:b/>
          <w:bCs/>
          <w:color w:val="000000" w:themeColor="text1"/>
          <w:lang w:bidi="ar-EG"/>
        </w:rPr>
        <w:t xml:space="preserve">and prognostic </w:t>
      </w:r>
      <w:r w:rsidR="00B67D9B" w:rsidRPr="00790904">
        <w:rPr>
          <w:b/>
          <w:bCs/>
          <w:color w:val="000000" w:themeColor="text1"/>
          <w:lang w:bidi="ar-EG"/>
        </w:rPr>
        <w:t xml:space="preserve">performance </w:t>
      </w:r>
      <w:r w:rsidR="003355C7" w:rsidRPr="00790904">
        <w:rPr>
          <w:b/>
          <w:bCs/>
          <w:color w:val="000000" w:themeColor="text1"/>
          <w:lang w:bidi="ar-EG"/>
        </w:rPr>
        <w:t>of</w:t>
      </w:r>
      <w:r w:rsidR="00B67D9B" w:rsidRPr="00790904">
        <w:rPr>
          <w:b/>
          <w:bCs/>
          <w:color w:val="000000" w:themeColor="text1"/>
          <w:lang w:bidi="ar-EG"/>
        </w:rPr>
        <w:t xml:space="preserve"> AFP and miR-48</w:t>
      </w:r>
      <w:r w:rsidR="002F3D1F" w:rsidRPr="00790904">
        <w:rPr>
          <w:b/>
          <w:bCs/>
          <w:color w:val="000000" w:themeColor="text1"/>
          <w:lang w:bidi="ar-EG"/>
        </w:rPr>
        <w:t>5</w:t>
      </w:r>
      <w:r w:rsidR="00B67D9B" w:rsidRPr="00790904">
        <w:rPr>
          <w:b/>
          <w:bCs/>
          <w:color w:val="000000" w:themeColor="text1"/>
          <w:lang w:bidi="ar-EG"/>
        </w:rPr>
        <w:t xml:space="preserve">-5p </w:t>
      </w:r>
    </w:p>
    <w:tbl>
      <w:tblPr>
        <w:tblStyle w:val="TableGrid"/>
        <w:tblW w:w="10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3037"/>
        <w:gridCol w:w="851"/>
        <w:gridCol w:w="851"/>
        <w:gridCol w:w="1701"/>
        <w:gridCol w:w="765"/>
        <w:gridCol w:w="765"/>
        <w:gridCol w:w="765"/>
        <w:gridCol w:w="765"/>
        <w:gridCol w:w="765"/>
      </w:tblGrid>
      <w:tr w:rsidR="00B67D9B" w:rsidRPr="00790904" w:rsidTr="002B2264">
        <w:trPr>
          <w:cantSplit/>
          <w:trHeight w:val="1134"/>
          <w:jc w:val="center"/>
        </w:trPr>
        <w:tc>
          <w:tcPr>
            <w:tcW w:w="3037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B67D9B" w:rsidRPr="00790904" w:rsidRDefault="00B67D9B" w:rsidP="002952E3">
            <w:pPr>
              <w:spacing w:before="80" w:after="8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</w:rPr>
            </w:pPr>
            <w:r w:rsidRPr="00790904">
              <w:rPr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</w:rPr>
            </w:pPr>
            <w:r w:rsidRPr="00790904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95% C.I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textDirection w:val="btLr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Cut off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textDirection w:val="btLr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Sensitivit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textDirection w:val="btLr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Specificit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textDirection w:val="btLr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PPV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textDirection w:val="btLr"/>
            <w:vAlign w:val="center"/>
          </w:tcPr>
          <w:p w:rsidR="00B67D9B" w:rsidRPr="00790904" w:rsidRDefault="00B67D9B" w:rsidP="002952E3">
            <w:pPr>
              <w:spacing w:before="80" w:after="8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790904">
              <w:rPr>
                <w:b/>
                <w:bCs/>
                <w:sz w:val="21"/>
                <w:szCs w:val="21"/>
                <w:lang w:eastAsia="zh-CN"/>
              </w:rPr>
              <w:t>NPV</w:t>
            </w:r>
          </w:p>
        </w:tc>
      </w:tr>
      <w:tr w:rsidR="003219FB" w:rsidRPr="00790904" w:rsidTr="002B2264">
        <w:trPr>
          <w:trHeight w:val="2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</w:tcBorders>
          </w:tcPr>
          <w:p w:rsidR="003219FB" w:rsidRPr="00790904" w:rsidRDefault="003219FB" w:rsidP="00871CD5">
            <w:pPr>
              <w:spacing w:before="240" w:line="600" w:lineRule="auto"/>
              <w:rPr>
                <w:b/>
                <w:bCs/>
                <w:color w:val="0070C0"/>
                <w:sz w:val="22"/>
                <w:szCs w:val="22"/>
              </w:rPr>
            </w:pPr>
            <w:r w:rsidRPr="00790904">
              <w:rPr>
                <w:b/>
                <w:bCs/>
                <w:color w:val="000000" w:themeColor="text1"/>
                <w:sz w:val="22"/>
                <w:szCs w:val="22"/>
              </w:rPr>
              <w:t>Discriminate HCC patients (n = 50) from liver cirrhosis (n = 50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3219FB" w:rsidRPr="00790904" w:rsidRDefault="003219FB" w:rsidP="002952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3219FB" w:rsidRPr="00790904" w:rsidRDefault="003219FB" w:rsidP="002952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3219FB" w:rsidRPr="00790904" w:rsidRDefault="003219FB" w:rsidP="002952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3219FB" w:rsidRPr="00790904" w:rsidRDefault="003219FB" w:rsidP="002952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3219FB" w:rsidRPr="00790904" w:rsidRDefault="003219FB" w:rsidP="002952E3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B67D9B" w:rsidRPr="00790904" w:rsidTr="002B2264">
        <w:trPr>
          <w:trHeight w:val="20"/>
          <w:jc w:val="center"/>
        </w:trPr>
        <w:tc>
          <w:tcPr>
            <w:tcW w:w="3037" w:type="dxa"/>
          </w:tcPr>
          <w:p w:rsidR="00B67D9B" w:rsidRPr="00790904" w:rsidRDefault="00B67D9B" w:rsidP="00E52AC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AFP (ng/mL)</w:t>
            </w:r>
          </w:p>
        </w:tc>
        <w:tc>
          <w:tcPr>
            <w:tcW w:w="85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704</w:t>
            </w:r>
          </w:p>
        </w:tc>
        <w:tc>
          <w:tcPr>
            <w:tcW w:w="851" w:type="dxa"/>
          </w:tcPr>
          <w:p w:rsidR="00B67D9B" w:rsidRPr="00790904" w:rsidRDefault="00B67D9B" w:rsidP="00871CD5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&lt;0.001</w:t>
            </w:r>
            <w:r w:rsidR="001E4F1A" w:rsidRPr="0079090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601 – 0.806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&gt;4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64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60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61.5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62.5</w:t>
            </w:r>
          </w:p>
        </w:tc>
      </w:tr>
      <w:tr w:rsidR="00B67D9B" w:rsidRPr="00790904" w:rsidTr="002B2264">
        <w:trPr>
          <w:trHeight w:val="20"/>
          <w:jc w:val="center"/>
        </w:trPr>
        <w:tc>
          <w:tcPr>
            <w:tcW w:w="3037" w:type="dxa"/>
          </w:tcPr>
          <w:p w:rsidR="00B67D9B" w:rsidRPr="00790904" w:rsidRDefault="00B67D9B" w:rsidP="00BB3FA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miR-48</w:t>
            </w:r>
            <w:r w:rsidR="00E52ACB" w:rsidRPr="00790904">
              <w:rPr>
                <w:b/>
                <w:bCs/>
                <w:sz w:val="22"/>
                <w:szCs w:val="22"/>
              </w:rPr>
              <w:t>5</w:t>
            </w:r>
            <w:r w:rsidRPr="00790904">
              <w:rPr>
                <w:b/>
                <w:bCs/>
                <w:sz w:val="22"/>
                <w:szCs w:val="22"/>
              </w:rPr>
              <w:t>-5p</w:t>
            </w:r>
            <w:r w:rsidR="003219FB" w:rsidRPr="00790904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921</w:t>
            </w:r>
          </w:p>
        </w:tc>
        <w:tc>
          <w:tcPr>
            <w:tcW w:w="851" w:type="dxa"/>
          </w:tcPr>
          <w:p w:rsidR="00B67D9B" w:rsidRPr="00790904" w:rsidRDefault="00B67D9B" w:rsidP="00871CD5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&lt;0.001</w:t>
            </w:r>
            <w:r w:rsidR="001E4F1A" w:rsidRPr="0079090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868 – 0.973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≤0.9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92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84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85.2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91.3</w:t>
            </w:r>
          </w:p>
        </w:tc>
      </w:tr>
      <w:tr w:rsidR="00B67D9B" w:rsidRPr="00790904" w:rsidTr="00A9569E">
        <w:trPr>
          <w:trHeight w:val="20"/>
          <w:jc w:val="center"/>
        </w:trPr>
        <w:tc>
          <w:tcPr>
            <w:tcW w:w="3037" w:type="dxa"/>
          </w:tcPr>
          <w:p w:rsidR="00B67D9B" w:rsidRPr="00790904" w:rsidRDefault="00B67D9B" w:rsidP="00BB3FA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AFP + miR-48</w:t>
            </w:r>
            <w:r w:rsidR="00E52ACB" w:rsidRPr="00790904">
              <w:rPr>
                <w:b/>
                <w:bCs/>
                <w:sz w:val="22"/>
                <w:szCs w:val="22"/>
              </w:rPr>
              <w:t>5</w:t>
            </w:r>
            <w:r w:rsidRPr="00790904">
              <w:rPr>
                <w:b/>
                <w:bCs/>
                <w:sz w:val="22"/>
                <w:szCs w:val="22"/>
              </w:rPr>
              <w:t xml:space="preserve">-5p </w:t>
            </w:r>
          </w:p>
        </w:tc>
        <w:tc>
          <w:tcPr>
            <w:tcW w:w="85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920</w:t>
            </w:r>
          </w:p>
        </w:tc>
        <w:tc>
          <w:tcPr>
            <w:tcW w:w="851" w:type="dxa"/>
          </w:tcPr>
          <w:p w:rsidR="00B67D9B" w:rsidRPr="00790904" w:rsidRDefault="00B67D9B" w:rsidP="00871CD5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&lt;0.001</w:t>
            </w:r>
            <w:r w:rsidR="001E4F1A" w:rsidRPr="0079090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870 – 0.971</w:t>
            </w:r>
          </w:p>
        </w:tc>
        <w:tc>
          <w:tcPr>
            <w:tcW w:w="765" w:type="dxa"/>
            <w:shd w:val="clear" w:color="auto" w:fill="auto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90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80.0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81.8</w:t>
            </w:r>
          </w:p>
        </w:tc>
        <w:tc>
          <w:tcPr>
            <w:tcW w:w="765" w:type="dxa"/>
          </w:tcPr>
          <w:p w:rsidR="00B67D9B" w:rsidRPr="00790904" w:rsidRDefault="00B67D9B" w:rsidP="002952E3">
            <w:pPr>
              <w:spacing w:line="480" w:lineRule="auto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88.9</w:t>
            </w:r>
          </w:p>
        </w:tc>
      </w:tr>
      <w:tr w:rsidR="003219FB" w:rsidRPr="00790904" w:rsidTr="002B2264">
        <w:trPr>
          <w:trHeight w:val="20"/>
          <w:jc w:val="center"/>
        </w:trPr>
        <w:tc>
          <w:tcPr>
            <w:tcW w:w="10265" w:type="dxa"/>
            <w:gridSpan w:val="9"/>
            <w:tcBorders>
              <w:top w:val="single" w:sz="4" w:space="0" w:color="auto"/>
            </w:tcBorders>
          </w:tcPr>
          <w:p w:rsidR="003219FB" w:rsidRPr="00790904" w:rsidRDefault="003219FB" w:rsidP="00BB3FA1">
            <w:pPr>
              <w:spacing w:before="240" w:after="40" w:line="480" w:lineRule="auto"/>
              <w:rPr>
                <w:b/>
                <w:bCs/>
                <w:sz w:val="22"/>
                <w:szCs w:val="22"/>
                <w:lang w:eastAsia="zh-CN"/>
              </w:rPr>
            </w:pPr>
            <w:r w:rsidRPr="00790904">
              <w:rPr>
                <w:b/>
                <w:bCs/>
                <w:color w:val="000000" w:themeColor="text1"/>
                <w:sz w:val="22"/>
                <w:szCs w:val="22"/>
                <w:lang w:eastAsia="zh-CN"/>
              </w:rPr>
              <w:t>Discriminate late BCLC stage (n = 27) from early BCLC stage (n = 23) in HCC patients</w:t>
            </w:r>
          </w:p>
        </w:tc>
      </w:tr>
      <w:tr w:rsidR="003219FB" w:rsidRPr="00790904" w:rsidTr="002B2264">
        <w:trPr>
          <w:trHeight w:val="20"/>
          <w:jc w:val="center"/>
        </w:trPr>
        <w:tc>
          <w:tcPr>
            <w:tcW w:w="3037" w:type="dxa"/>
          </w:tcPr>
          <w:p w:rsidR="003219FB" w:rsidRPr="00790904" w:rsidRDefault="003219FB" w:rsidP="00BB3FA1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AFP( ng/mL)</w:t>
            </w:r>
          </w:p>
        </w:tc>
        <w:tc>
          <w:tcPr>
            <w:tcW w:w="851" w:type="dxa"/>
            <w:vAlign w:val="center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rtl/>
                <w:lang w:bidi="ar-EG"/>
              </w:rPr>
            </w:pPr>
            <w:r w:rsidRPr="00790904">
              <w:rPr>
                <w:sz w:val="22"/>
                <w:szCs w:val="22"/>
                <w:lang w:bidi="ar-EG"/>
              </w:rPr>
              <w:t>0.695</w:t>
            </w:r>
          </w:p>
        </w:tc>
        <w:tc>
          <w:tcPr>
            <w:tcW w:w="851" w:type="dxa"/>
            <w:vAlign w:val="center"/>
          </w:tcPr>
          <w:p w:rsidR="003219FB" w:rsidRPr="00790904" w:rsidRDefault="003219FB" w:rsidP="00871CD5">
            <w:pPr>
              <w:spacing w:before="40" w:after="40"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790904">
              <w:rPr>
                <w:b/>
                <w:bCs/>
                <w:sz w:val="22"/>
                <w:szCs w:val="22"/>
              </w:rPr>
              <w:t>0.019</w:t>
            </w:r>
            <w:r w:rsidR="001E4F1A" w:rsidRPr="0079090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vAlign w:val="center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 xml:space="preserve">0.550 </w:t>
            </w:r>
            <w:r w:rsidRPr="00790904">
              <w:rPr>
                <w:sz w:val="22"/>
                <w:szCs w:val="22"/>
                <w:rtl/>
                <w:lang w:eastAsia="zh-CN"/>
              </w:rPr>
              <w:t>–</w:t>
            </w:r>
            <w:r w:rsidRPr="00790904">
              <w:rPr>
                <w:sz w:val="22"/>
                <w:szCs w:val="22"/>
                <w:lang w:eastAsia="zh-CN"/>
              </w:rPr>
              <w:t xml:space="preserve"> 0.839</w:t>
            </w:r>
          </w:p>
        </w:tc>
        <w:tc>
          <w:tcPr>
            <w:tcW w:w="765" w:type="dxa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&gt;50</w:t>
            </w:r>
          </w:p>
        </w:tc>
        <w:tc>
          <w:tcPr>
            <w:tcW w:w="765" w:type="dxa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62.96</w:t>
            </w:r>
          </w:p>
        </w:tc>
        <w:tc>
          <w:tcPr>
            <w:tcW w:w="765" w:type="dxa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60.87</w:t>
            </w:r>
          </w:p>
        </w:tc>
        <w:tc>
          <w:tcPr>
            <w:tcW w:w="765" w:type="dxa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65.4</w:t>
            </w:r>
          </w:p>
        </w:tc>
        <w:tc>
          <w:tcPr>
            <w:tcW w:w="765" w:type="dxa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58.3</w:t>
            </w:r>
          </w:p>
        </w:tc>
      </w:tr>
      <w:tr w:rsidR="003219FB" w:rsidRPr="00790904" w:rsidTr="002B2264">
        <w:trPr>
          <w:trHeight w:val="20"/>
          <w:jc w:val="center"/>
        </w:trPr>
        <w:tc>
          <w:tcPr>
            <w:tcW w:w="3037" w:type="dxa"/>
            <w:tcBorders>
              <w:bottom w:val="single" w:sz="12" w:space="0" w:color="auto"/>
            </w:tcBorders>
          </w:tcPr>
          <w:p w:rsidR="003219FB" w:rsidRPr="00790904" w:rsidRDefault="003219FB" w:rsidP="00BB3FA1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miR-48</w:t>
            </w:r>
            <w:r w:rsidR="00E52ACB" w:rsidRPr="00790904">
              <w:rPr>
                <w:b/>
                <w:bCs/>
                <w:sz w:val="22"/>
                <w:szCs w:val="22"/>
              </w:rPr>
              <w:t>5</w:t>
            </w:r>
            <w:r w:rsidRPr="00790904">
              <w:rPr>
                <w:b/>
                <w:bCs/>
                <w:sz w:val="22"/>
                <w:szCs w:val="22"/>
              </w:rPr>
              <w:t xml:space="preserve">-5p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790904">
              <w:rPr>
                <w:sz w:val="22"/>
                <w:szCs w:val="22"/>
              </w:rPr>
              <w:t>0.87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219FB" w:rsidRPr="00790904" w:rsidRDefault="003219FB" w:rsidP="00871CD5">
            <w:pPr>
              <w:spacing w:before="40" w:after="40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90904">
              <w:rPr>
                <w:b/>
                <w:bCs/>
                <w:sz w:val="22"/>
                <w:szCs w:val="22"/>
              </w:rPr>
              <w:t>&lt;0.001</w:t>
            </w:r>
            <w:r w:rsidR="001E4F1A" w:rsidRPr="0079090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 xml:space="preserve">0.765 </w:t>
            </w:r>
            <w:r w:rsidRPr="00790904">
              <w:rPr>
                <w:sz w:val="22"/>
                <w:szCs w:val="22"/>
                <w:rtl/>
                <w:lang w:eastAsia="zh-CN"/>
              </w:rPr>
              <w:t>–</w:t>
            </w:r>
            <w:r w:rsidRPr="00790904">
              <w:rPr>
                <w:sz w:val="22"/>
                <w:szCs w:val="22"/>
                <w:lang w:eastAsia="zh-CN"/>
              </w:rPr>
              <w:t xml:space="preserve"> 0.979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≤0.51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85.19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82.61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85.2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3219FB" w:rsidRPr="00790904" w:rsidRDefault="003219FB" w:rsidP="003219FB">
            <w:pPr>
              <w:spacing w:before="40" w:after="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790904">
              <w:rPr>
                <w:sz w:val="22"/>
                <w:szCs w:val="22"/>
                <w:lang w:eastAsia="zh-CN"/>
              </w:rPr>
              <w:t>82.6</w:t>
            </w:r>
          </w:p>
        </w:tc>
      </w:tr>
    </w:tbl>
    <w:p w:rsidR="00420C29" w:rsidRPr="00420C29" w:rsidRDefault="00420C29" w:rsidP="004C026E">
      <w:pPr>
        <w:spacing w:line="276" w:lineRule="auto"/>
        <w:jc w:val="both"/>
        <w:rPr>
          <w:sz w:val="20"/>
          <w:szCs w:val="20"/>
        </w:rPr>
      </w:pPr>
      <w:r w:rsidRPr="00790904">
        <w:rPr>
          <w:sz w:val="20"/>
          <w:szCs w:val="20"/>
        </w:rPr>
        <w:t xml:space="preserve">HCC: hepatocellular carcinoma, BCLC: Barcelona clinic liver cancer, </w:t>
      </w:r>
      <w:r w:rsidR="004C026E" w:rsidRPr="00790904">
        <w:rPr>
          <w:sz w:val="20"/>
          <w:szCs w:val="20"/>
        </w:rPr>
        <w:t xml:space="preserve">n: Number, </w:t>
      </w:r>
      <w:r w:rsidRPr="00790904">
        <w:rPr>
          <w:sz w:val="20"/>
          <w:szCs w:val="20"/>
        </w:rPr>
        <w:t xml:space="preserve">AFP: </w:t>
      </w:r>
      <w:r w:rsidR="004C026E" w:rsidRPr="00790904">
        <w:rPr>
          <w:sz w:val="20"/>
          <w:szCs w:val="20"/>
        </w:rPr>
        <w:t>A</w:t>
      </w:r>
      <w:r w:rsidRPr="00790904">
        <w:rPr>
          <w:sz w:val="20"/>
          <w:szCs w:val="20"/>
        </w:rPr>
        <w:t>lpha-fetoprotein, AUC: Area Under Curve, p: p value, CI: Confidence Interval, PPV: Positive predictive value, NPV: Negative predictive value.</w:t>
      </w:r>
      <w:r w:rsidR="001E4F1A" w:rsidRPr="00790904">
        <w:t xml:space="preserve"> </w:t>
      </w:r>
      <w:r w:rsidR="001E4F1A" w:rsidRPr="00790904">
        <w:rPr>
          <w:sz w:val="20"/>
          <w:szCs w:val="20"/>
        </w:rPr>
        <w:t>*Statistically significant.</w:t>
      </w:r>
    </w:p>
    <w:p w:rsidR="00420C29" w:rsidRDefault="00420C29" w:rsidP="00B67D9B">
      <w:pPr>
        <w:spacing w:before="200" w:line="360" w:lineRule="auto"/>
        <w:ind w:left="284" w:hanging="284"/>
        <w:jc w:val="both"/>
        <w:rPr>
          <w:rFonts w:eastAsia="Calibri"/>
          <w:sz w:val="22"/>
          <w:szCs w:val="22"/>
          <w:lang w:eastAsia="zh-CN" w:bidi="ar-EG"/>
        </w:rPr>
      </w:pPr>
    </w:p>
    <w:p w:rsidR="00B67D9B" w:rsidRPr="00420C29" w:rsidRDefault="00B67D9B" w:rsidP="00420C29">
      <w:pPr>
        <w:spacing w:line="276" w:lineRule="auto"/>
        <w:jc w:val="both"/>
        <w:rPr>
          <w:sz w:val="20"/>
          <w:szCs w:val="20"/>
        </w:rPr>
      </w:pPr>
      <w:r w:rsidRPr="00420C29">
        <w:rPr>
          <w:sz w:val="20"/>
          <w:szCs w:val="20"/>
        </w:rPr>
        <w:tab/>
      </w:r>
      <w:r w:rsidRPr="00420C29">
        <w:rPr>
          <w:sz w:val="20"/>
          <w:szCs w:val="20"/>
        </w:rPr>
        <w:tab/>
      </w:r>
      <w:r w:rsidRPr="00420C29">
        <w:rPr>
          <w:sz w:val="20"/>
          <w:szCs w:val="20"/>
        </w:rPr>
        <w:tab/>
      </w:r>
    </w:p>
    <w:p w:rsidR="00B67D9B" w:rsidRPr="00420C29" w:rsidRDefault="00B67D9B" w:rsidP="00420C29">
      <w:pPr>
        <w:spacing w:line="276" w:lineRule="auto"/>
        <w:jc w:val="both"/>
        <w:rPr>
          <w:sz w:val="20"/>
          <w:szCs w:val="20"/>
        </w:rPr>
      </w:pPr>
      <w:r w:rsidRPr="00420C29">
        <w:rPr>
          <w:sz w:val="20"/>
          <w:szCs w:val="20"/>
        </w:rPr>
        <w:tab/>
      </w:r>
      <w:r w:rsidRPr="00420C29">
        <w:rPr>
          <w:sz w:val="20"/>
          <w:szCs w:val="20"/>
        </w:rPr>
        <w:tab/>
        <w:t xml:space="preserve"> </w:t>
      </w:r>
    </w:p>
    <w:p w:rsidR="003219FB" w:rsidRDefault="003219FB" w:rsidP="00B67D9B">
      <w:pPr>
        <w:spacing w:line="360" w:lineRule="auto"/>
        <w:ind w:left="284" w:hanging="284"/>
        <w:jc w:val="both"/>
        <w:rPr>
          <w:rFonts w:eastAsia="Calibri"/>
          <w:sz w:val="22"/>
          <w:szCs w:val="22"/>
          <w:lang w:eastAsia="zh-CN" w:bidi="ar-EG"/>
        </w:rPr>
      </w:pPr>
    </w:p>
    <w:p w:rsidR="003219FB" w:rsidRDefault="003219FB" w:rsidP="00B67D9B">
      <w:pPr>
        <w:spacing w:line="360" w:lineRule="auto"/>
        <w:ind w:left="284" w:hanging="284"/>
        <w:jc w:val="both"/>
        <w:rPr>
          <w:rFonts w:eastAsia="Calibri"/>
          <w:sz w:val="22"/>
          <w:szCs w:val="22"/>
          <w:lang w:eastAsia="zh-CN" w:bidi="ar-EG"/>
        </w:rPr>
      </w:pPr>
    </w:p>
    <w:p w:rsidR="00B67D9B" w:rsidRPr="00205F06" w:rsidRDefault="00B67D9B" w:rsidP="00B67D9B">
      <w:pPr>
        <w:spacing w:line="360" w:lineRule="auto"/>
        <w:ind w:left="284" w:hanging="284"/>
        <w:jc w:val="both"/>
        <w:rPr>
          <w:rFonts w:eastAsia="Calibri"/>
          <w:sz w:val="22"/>
          <w:szCs w:val="22"/>
          <w:lang w:eastAsia="zh-CN" w:bidi="ar-EG"/>
        </w:rPr>
      </w:pPr>
      <w:r w:rsidRPr="00205F06">
        <w:rPr>
          <w:rFonts w:eastAsia="Calibri"/>
          <w:sz w:val="22"/>
          <w:szCs w:val="22"/>
          <w:lang w:eastAsia="zh-CN" w:bidi="ar-EG"/>
        </w:rPr>
        <w:t xml:space="preserve"> </w:t>
      </w:r>
    </w:p>
    <w:p w:rsidR="00B67D9B" w:rsidRDefault="00B67D9B" w:rsidP="00B67D9B">
      <w:pPr>
        <w:spacing w:line="360" w:lineRule="auto"/>
        <w:rPr>
          <w:sz w:val="20"/>
          <w:szCs w:val="20"/>
        </w:rPr>
      </w:pPr>
    </w:p>
    <w:p w:rsidR="00B67D9B" w:rsidRDefault="00B67D9B" w:rsidP="00B67D9B">
      <w:pPr>
        <w:rPr>
          <w:sz w:val="20"/>
          <w:szCs w:val="20"/>
        </w:rPr>
      </w:pPr>
    </w:p>
    <w:p w:rsidR="00B67D9B" w:rsidRDefault="00B67D9B" w:rsidP="00B67D9B">
      <w:pPr>
        <w:jc w:val="center"/>
        <w:rPr>
          <w:b/>
          <w:bCs/>
          <w:color w:val="000000" w:themeColor="text1"/>
          <w:lang w:bidi="ar-EG"/>
        </w:rPr>
      </w:pPr>
    </w:p>
    <w:p w:rsidR="00B67D9B" w:rsidRDefault="00B67D9B" w:rsidP="003219FB">
      <w:pPr>
        <w:spacing w:before="200" w:after="200" w:line="300" w:lineRule="auto"/>
        <w:ind w:left="1418" w:hanging="1418"/>
        <w:jc w:val="center"/>
        <w:rPr>
          <w:b/>
          <w:bCs/>
          <w:color w:val="000000" w:themeColor="text1"/>
          <w:lang w:bidi="ar-EG"/>
        </w:rPr>
      </w:pPr>
    </w:p>
    <w:p w:rsidR="00B67D9B" w:rsidRPr="00FE5594" w:rsidRDefault="00B67D9B" w:rsidP="00205F06">
      <w:pPr>
        <w:spacing w:before="200" w:after="200" w:line="300" w:lineRule="auto"/>
        <w:ind w:left="1418" w:hanging="1418"/>
        <w:jc w:val="both"/>
        <w:rPr>
          <w:b/>
          <w:bCs/>
          <w:color w:val="000000" w:themeColor="text1"/>
          <w:lang w:bidi="ar-EG"/>
        </w:rPr>
      </w:pPr>
    </w:p>
    <w:sectPr w:rsidR="00B67D9B" w:rsidRPr="00FE5594" w:rsidSect="00FC1212">
      <w:pgSz w:w="11907" w:h="16840" w:code="9"/>
      <w:pgMar w:top="1135" w:right="1440" w:bottom="1134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968" w:rsidRDefault="00590968" w:rsidP="002133C2">
      <w:r>
        <w:separator/>
      </w:r>
    </w:p>
  </w:endnote>
  <w:endnote w:type="continuationSeparator" w:id="0">
    <w:p w:rsidR="00590968" w:rsidRDefault="00590968" w:rsidP="0021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968" w:rsidRDefault="00590968" w:rsidP="002133C2">
      <w:r>
        <w:separator/>
      </w:r>
    </w:p>
  </w:footnote>
  <w:footnote w:type="continuationSeparator" w:id="0">
    <w:p w:rsidR="00590968" w:rsidRDefault="00590968" w:rsidP="00213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05F64"/>
    <w:multiLevelType w:val="hybridMultilevel"/>
    <w:tmpl w:val="2764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C077E"/>
    <w:multiLevelType w:val="hybridMultilevel"/>
    <w:tmpl w:val="D318FE32"/>
    <w:lvl w:ilvl="0" w:tplc="F30A7B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57569"/>
    <w:multiLevelType w:val="hybridMultilevel"/>
    <w:tmpl w:val="D33A04B4"/>
    <w:lvl w:ilvl="0" w:tplc="D2AC9A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A5"/>
    <w:rsid w:val="00005DA7"/>
    <w:rsid w:val="000073EC"/>
    <w:rsid w:val="00011FBD"/>
    <w:rsid w:val="000128AB"/>
    <w:rsid w:val="00013E7A"/>
    <w:rsid w:val="0001693B"/>
    <w:rsid w:val="0002299C"/>
    <w:rsid w:val="00023A84"/>
    <w:rsid w:val="00032704"/>
    <w:rsid w:val="00041B88"/>
    <w:rsid w:val="00052D83"/>
    <w:rsid w:val="00056F76"/>
    <w:rsid w:val="000602BB"/>
    <w:rsid w:val="000624A5"/>
    <w:rsid w:val="00064F91"/>
    <w:rsid w:val="000719BB"/>
    <w:rsid w:val="0007324C"/>
    <w:rsid w:val="00082F28"/>
    <w:rsid w:val="000835FC"/>
    <w:rsid w:val="000A093F"/>
    <w:rsid w:val="000A0D5E"/>
    <w:rsid w:val="000A1901"/>
    <w:rsid w:val="000A45A6"/>
    <w:rsid w:val="000A5E2C"/>
    <w:rsid w:val="000B6CE2"/>
    <w:rsid w:val="000B7F4D"/>
    <w:rsid w:val="000E0725"/>
    <w:rsid w:val="000F6847"/>
    <w:rsid w:val="000F7FE3"/>
    <w:rsid w:val="001044CF"/>
    <w:rsid w:val="001079D7"/>
    <w:rsid w:val="00112A23"/>
    <w:rsid w:val="00117EED"/>
    <w:rsid w:val="00121173"/>
    <w:rsid w:val="00121548"/>
    <w:rsid w:val="001257DB"/>
    <w:rsid w:val="00132EC4"/>
    <w:rsid w:val="0014074E"/>
    <w:rsid w:val="001522D0"/>
    <w:rsid w:val="00166B6E"/>
    <w:rsid w:val="00170A66"/>
    <w:rsid w:val="001712EC"/>
    <w:rsid w:val="00185382"/>
    <w:rsid w:val="00195449"/>
    <w:rsid w:val="001A04B4"/>
    <w:rsid w:val="001A36B1"/>
    <w:rsid w:val="001B3C0C"/>
    <w:rsid w:val="001B6E5F"/>
    <w:rsid w:val="001C6117"/>
    <w:rsid w:val="001D2133"/>
    <w:rsid w:val="001D35DF"/>
    <w:rsid w:val="001D615F"/>
    <w:rsid w:val="001E4F1A"/>
    <w:rsid w:val="001E6877"/>
    <w:rsid w:val="001E783D"/>
    <w:rsid w:val="00200B0B"/>
    <w:rsid w:val="00205F06"/>
    <w:rsid w:val="002062FC"/>
    <w:rsid w:val="002133C2"/>
    <w:rsid w:val="002159E9"/>
    <w:rsid w:val="0024608E"/>
    <w:rsid w:val="002638F9"/>
    <w:rsid w:val="00263EE6"/>
    <w:rsid w:val="002640BF"/>
    <w:rsid w:val="00272680"/>
    <w:rsid w:val="002807C3"/>
    <w:rsid w:val="002864FA"/>
    <w:rsid w:val="00287130"/>
    <w:rsid w:val="002872C6"/>
    <w:rsid w:val="00291C87"/>
    <w:rsid w:val="00293D2F"/>
    <w:rsid w:val="002952E3"/>
    <w:rsid w:val="002A15A2"/>
    <w:rsid w:val="002B2264"/>
    <w:rsid w:val="002C13B0"/>
    <w:rsid w:val="002C14ED"/>
    <w:rsid w:val="002C59C7"/>
    <w:rsid w:val="002C5FF8"/>
    <w:rsid w:val="002E1E23"/>
    <w:rsid w:val="002E3C25"/>
    <w:rsid w:val="002E4BBF"/>
    <w:rsid w:val="002F3D1F"/>
    <w:rsid w:val="002F4FDF"/>
    <w:rsid w:val="00314561"/>
    <w:rsid w:val="00314A17"/>
    <w:rsid w:val="00317432"/>
    <w:rsid w:val="00321965"/>
    <w:rsid w:val="003219FB"/>
    <w:rsid w:val="00322C7A"/>
    <w:rsid w:val="003235FA"/>
    <w:rsid w:val="003313C1"/>
    <w:rsid w:val="00332DD6"/>
    <w:rsid w:val="00334F61"/>
    <w:rsid w:val="0033536D"/>
    <w:rsid w:val="003355C7"/>
    <w:rsid w:val="00336C1F"/>
    <w:rsid w:val="00356A0B"/>
    <w:rsid w:val="003624CB"/>
    <w:rsid w:val="0036629B"/>
    <w:rsid w:val="00373B52"/>
    <w:rsid w:val="00385117"/>
    <w:rsid w:val="00393762"/>
    <w:rsid w:val="00396F12"/>
    <w:rsid w:val="003A472D"/>
    <w:rsid w:val="003B0335"/>
    <w:rsid w:val="003B26E0"/>
    <w:rsid w:val="003B65A7"/>
    <w:rsid w:val="003C528B"/>
    <w:rsid w:val="003D1130"/>
    <w:rsid w:val="003D597E"/>
    <w:rsid w:val="003D5D87"/>
    <w:rsid w:val="003D6626"/>
    <w:rsid w:val="003E709E"/>
    <w:rsid w:val="003F48EC"/>
    <w:rsid w:val="003F500E"/>
    <w:rsid w:val="00401119"/>
    <w:rsid w:val="00401F39"/>
    <w:rsid w:val="00407C75"/>
    <w:rsid w:val="00407E3D"/>
    <w:rsid w:val="0041188D"/>
    <w:rsid w:val="0041464E"/>
    <w:rsid w:val="004149EF"/>
    <w:rsid w:val="00417AE5"/>
    <w:rsid w:val="0042021A"/>
    <w:rsid w:val="00420C29"/>
    <w:rsid w:val="00425CAD"/>
    <w:rsid w:val="00426D37"/>
    <w:rsid w:val="00431FC9"/>
    <w:rsid w:val="0043358B"/>
    <w:rsid w:val="00437475"/>
    <w:rsid w:val="004462EE"/>
    <w:rsid w:val="0044699A"/>
    <w:rsid w:val="004661FC"/>
    <w:rsid w:val="00474F01"/>
    <w:rsid w:val="00477924"/>
    <w:rsid w:val="0048718F"/>
    <w:rsid w:val="004900F0"/>
    <w:rsid w:val="004937D9"/>
    <w:rsid w:val="00494626"/>
    <w:rsid w:val="004A2A6E"/>
    <w:rsid w:val="004B1074"/>
    <w:rsid w:val="004B1133"/>
    <w:rsid w:val="004B7930"/>
    <w:rsid w:val="004B7B5F"/>
    <w:rsid w:val="004C00B5"/>
    <w:rsid w:val="004C026E"/>
    <w:rsid w:val="004C134A"/>
    <w:rsid w:val="004D69E6"/>
    <w:rsid w:val="004D7461"/>
    <w:rsid w:val="004E23EE"/>
    <w:rsid w:val="004E2635"/>
    <w:rsid w:val="004F169C"/>
    <w:rsid w:val="004F27F8"/>
    <w:rsid w:val="004F5EAA"/>
    <w:rsid w:val="00505061"/>
    <w:rsid w:val="00527B96"/>
    <w:rsid w:val="00530677"/>
    <w:rsid w:val="005338C2"/>
    <w:rsid w:val="005414D5"/>
    <w:rsid w:val="005477E4"/>
    <w:rsid w:val="00552779"/>
    <w:rsid w:val="0055794D"/>
    <w:rsid w:val="0056281D"/>
    <w:rsid w:val="00571830"/>
    <w:rsid w:val="00573E41"/>
    <w:rsid w:val="00577FB6"/>
    <w:rsid w:val="00587467"/>
    <w:rsid w:val="00590968"/>
    <w:rsid w:val="00595342"/>
    <w:rsid w:val="00596A87"/>
    <w:rsid w:val="005971F4"/>
    <w:rsid w:val="005977C2"/>
    <w:rsid w:val="005B20A9"/>
    <w:rsid w:val="005C006C"/>
    <w:rsid w:val="005D2820"/>
    <w:rsid w:val="005E7C73"/>
    <w:rsid w:val="00602197"/>
    <w:rsid w:val="00605DA5"/>
    <w:rsid w:val="006068B2"/>
    <w:rsid w:val="00623D7D"/>
    <w:rsid w:val="0062616A"/>
    <w:rsid w:val="006322B3"/>
    <w:rsid w:val="006416FE"/>
    <w:rsid w:val="00655EC6"/>
    <w:rsid w:val="006572A4"/>
    <w:rsid w:val="00661534"/>
    <w:rsid w:val="00665FC6"/>
    <w:rsid w:val="00667C8A"/>
    <w:rsid w:val="006741D3"/>
    <w:rsid w:val="006819F4"/>
    <w:rsid w:val="00687129"/>
    <w:rsid w:val="00697C62"/>
    <w:rsid w:val="006A1B2F"/>
    <w:rsid w:val="006A4031"/>
    <w:rsid w:val="006C4674"/>
    <w:rsid w:val="006D16B0"/>
    <w:rsid w:val="006E5C7A"/>
    <w:rsid w:val="006E60A5"/>
    <w:rsid w:val="006F0933"/>
    <w:rsid w:val="006F6FF5"/>
    <w:rsid w:val="0070016E"/>
    <w:rsid w:val="007019B3"/>
    <w:rsid w:val="0070288E"/>
    <w:rsid w:val="00706DC9"/>
    <w:rsid w:val="00707A56"/>
    <w:rsid w:val="00720187"/>
    <w:rsid w:val="0072021E"/>
    <w:rsid w:val="00723E86"/>
    <w:rsid w:val="00733ED1"/>
    <w:rsid w:val="00737774"/>
    <w:rsid w:val="007459F0"/>
    <w:rsid w:val="00747B9C"/>
    <w:rsid w:val="00761BAE"/>
    <w:rsid w:val="0077156F"/>
    <w:rsid w:val="00774765"/>
    <w:rsid w:val="00790904"/>
    <w:rsid w:val="0079131B"/>
    <w:rsid w:val="007A5FBD"/>
    <w:rsid w:val="007D2DA7"/>
    <w:rsid w:val="007D334E"/>
    <w:rsid w:val="007D7F25"/>
    <w:rsid w:val="007F1113"/>
    <w:rsid w:val="007F30B8"/>
    <w:rsid w:val="007F36F7"/>
    <w:rsid w:val="0080387C"/>
    <w:rsid w:val="00803E51"/>
    <w:rsid w:val="008139DC"/>
    <w:rsid w:val="008176C7"/>
    <w:rsid w:val="0081794A"/>
    <w:rsid w:val="00817B8C"/>
    <w:rsid w:val="008239E1"/>
    <w:rsid w:val="0082596D"/>
    <w:rsid w:val="00830818"/>
    <w:rsid w:val="0084390B"/>
    <w:rsid w:val="00867030"/>
    <w:rsid w:val="00871CD5"/>
    <w:rsid w:val="00874474"/>
    <w:rsid w:val="00876143"/>
    <w:rsid w:val="00890169"/>
    <w:rsid w:val="00895B6E"/>
    <w:rsid w:val="008A0507"/>
    <w:rsid w:val="008A4231"/>
    <w:rsid w:val="008C0E04"/>
    <w:rsid w:val="008D1681"/>
    <w:rsid w:val="008D4493"/>
    <w:rsid w:val="008F0461"/>
    <w:rsid w:val="008F1A11"/>
    <w:rsid w:val="008F3EB9"/>
    <w:rsid w:val="00900ADF"/>
    <w:rsid w:val="00911641"/>
    <w:rsid w:val="009318F3"/>
    <w:rsid w:val="00937702"/>
    <w:rsid w:val="0094173B"/>
    <w:rsid w:val="009461D8"/>
    <w:rsid w:val="009552E5"/>
    <w:rsid w:val="00955983"/>
    <w:rsid w:val="00956C20"/>
    <w:rsid w:val="0096264F"/>
    <w:rsid w:val="009661E5"/>
    <w:rsid w:val="009760C4"/>
    <w:rsid w:val="00982040"/>
    <w:rsid w:val="00990CD6"/>
    <w:rsid w:val="0099445F"/>
    <w:rsid w:val="009C32CB"/>
    <w:rsid w:val="009C35ED"/>
    <w:rsid w:val="009C4010"/>
    <w:rsid w:val="009D1A3E"/>
    <w:rsid w:val="009D1A66"/>
    <w:rsid w:val="009E1928"/>
    <w:rsid w:val="009F4641"/>
    <w:rsid w:val="00A0032E"/>
    <w:rsid w:val="00A0783A"/>
    <w:rsid w:val="00A137B5"/>
    <w:rsid w:val="00A143CD"/>
    <w:rsid w:val="00A17FE1"/>
    <w:rsid w:val="00A236C4"/>
    <w:rsid w:val="00A269FB"/>
    <w:rsid w:val="00A26ACA"/>
    <w:rsid w:val="00A33A61"/>
    <w:rsid w:val="00A40D6E"/>
    <w:rsid w:val="00A42A30"/>
    <w:rsid w:val="00A4671F"/>
    <w:rsid w:val="00A51329"/>
    <w:rsid w:val="00A62967"/>
    <w:rsid w:val="00A64ECD"/>
    <w:rsid w:val="00A6647F"/>
    <w:rsid w:val="00A736AA"/>
    <w:rsid w:val="00A7715A"/>
    <w:rsid w:val="00A8035F"/>
    <w:rsid w:val="00A9569E"/>
    <w:rsid w:val="00AA0909"/>
    <w:rsid w:val="00AB3C78"/>
    <w:rsid w:val="00AB4054"/>
    <w:rsid w:val="00AB4E91"/>
    <w:rsid w:val="00AC2FE6"/>
    <w:rsid w:val="00AD74CE"/>
    <w:rsid w:val="00AE3344"/>
    <w:rsid w:val="00AE6245"/>
    <w:rsid w:val="00AE7638"/>
    <w:rsid w:val="00AF444E"/>
    <w:rsid w:val="00AF5F7E"/>
    <w:rsid w:val="00B02A34"/>
    <w:rsid w:val="00B03E17"/>
    <w:rsid w:val="00B06CD9"/>
    <w:rsid w:val="00B07A4F"/>
    <w:rsid w:val="00B07FBF"/>
    <w:rsid w:val="00B13573"/>
    <w:rsid w:val="00B1565F"/>
    <w:rsid w:val="00B26353"/>
    <w:rsid w:val="00B27C7C"/>
    <w:rsid w:val="00B33CF5"/>
    <w:rsid w:val="00B37140"/>
    <w:rsid w:val="00B45C89"/>
    <w:rsid w:val="00B50944"/>
    <w:rsid w:val="00B52948"/>
    <w:rsid w:val="00B621AF"/>
    <w:rsid w:val="00B67D9B"/>
    <w:rsid w:val="00B725AE"/>
    <w:rsid w:val="00B747FD"/>
    <w:rsid w:val="00B772CF"/>
    <w:rsid w:val="00B8061C"/>
    <w:rsid w:val="00B813F9"/>
    <w:rsid w:val="00B82578"/>
    <w:rsid w:val="00B836E3"/>
    <w:rsid w:val="00B94CE4"/>
    <w:rsid w:val="00BA1FDC"/>
    <w:rsid w:val="00BA3B7C"/>
    <w:rsid w:val="00BA551D"/>
    <w:rsid w:val="00BB30E0"/>
    <w:rsid w:val="00BB3FA1"/>
    <w:rsid w:val="00BB4319"/>
    <w:rsid w:val="00BB4907"/>
    <w:rsid w:val="00BB730B"/>
    <w:rsid w:val="00BB7CFB"/>
    <w:rsid w:val="00BC4F7E"/>
    <w:rsid w:val="00BD75C0"/>
    <w:rsid w:val="00BE5727"/>
    <w:rsid w:val="00BE5A01"/>
    <w:rsid w:val="00BE6B03"/>
    <w:rsid w:val="00BF2D99"/>
    <w:rsid w:val="00BF492F"/>
    <w:rsid w:val="00BF673B"/>
    <w:rsid w:val="00C01679"/>
    <w:rsid w:val="00C06731"/>
    <w:rsid w:val="00C07213"/>
    <w:rsid w:val="00C113B8"/>
    <w:rsid w:val="00C22534"/>
    <w:rsid w:val="00C2357C"/>
    <w:rsid w:val="00C237B0"/>
    <w:rsid w:val="00C464AB"/>
    <w:rsid w:val="00C56D50"/>
    <w:rsid w:val="00C73350"/>
    <w:rsid w:val="00C774F4"/>
    <w:rsid w:val="00C91615"/>
    <w:rsid w:val="00C96C55"/>
    <w:rsid w:val="00C97AC5"/>
    <w:rsid w:val="00CB1114"/>
    <w:rsid w:val="00CB32F1"/>
    <w:rsid w:val="00CB411E"/>
    <w:rsid w:val="00CB6E1C"/>
    <w:rsid w:val="00CC2CF2"/>
    <w:rsid w:val="00CC3C7D"/>
    <w:rsid w:val="00CD337C"/>
    <w:rsid w:val="00CE2ADC"/>
    <w:rsid w:val="00CF4720"/>
    <w:rsid w:val="00D13424"/>
    <w:rsid w:val="00D4146F"/>
    <w:rsid w:val="00D45FBF"/>
    <w:rsid w:val="00D47CFD"/>
    <w:rsid w:val="00D607D0"/>
    <w:rsid w:val="00D6167D"/>
    <w:rsid w:val="00D77758"/>
    <w:rsid w:val="00D81834"/>
    <w:rsid w:val="00D866BB"/>
    <w:rsid w:val="00DA046A"/>
    <w:rsid w:val="00DA10DE"/>
    <w:rsid w:val="00DB547F"/>
    <w:rsid w:val="00E03936"/>
    <w:rsid w:val="00E03FDE"/>
    <w:rsid w:val="00E0725A"/>
    <w:rsid w:val="00E126B0"/>
    <w:rsid w:val="00E1694B"/>
    <w:rsid w:val="00E255F7"/>
    <w:rsid w:val="00E324F8"/>
    <w:rsid w:val="00E40277"/>
    <w:rsid w:val="00E40DCC"/>
    <w:rsid w:val="00E52ACB"/>
    <w:rsid w:val="00E538BF"/>
    <w:rsid w:val="00E55013"/>
    <w:rsid w:val="00E66900"/>
    <w:rsid w:val="00E72897"/>
    <w:rsid w:val="00E909BF"/>
    <w:rsid w:val="00EA6EC2"/>
    <w:rsid w:val="00EB0340"/>
    <w:rsid w:val="00EB6ED2"/>
    <w:rsid w:val="00EC05EC"/>
    <w:rsid w:val="00EC3A50"/>
    <w:rsid w:val="00EC431F"/>
    <w:rsid w:val="00ED6AF5"/>
    <w:rsid w:val="00EE2CC0"/>
    <w:rsid w:val="00EF02DA"/>
    <w:rsid w:val="00EF19CD"/>
    <w:rsid w:val="00EF2222"/>
    <w:rsid w:val="00EF39BD"/>
    <w:rsid w:val="00EF726E"/>
    <w:rsid w:val="00EF78D7"/>
    <w:rsid w:val="00F119FC"/>
    <w:rsid w:val="00F17883"/>
    <w:rsid w:val="00F20EE5"/>
    <w:rsid w:val="00F22859"/>
    <w:rsid w:val="00F243E2"/>
    <w:rsid w:val="00F25A70"/>
    <w:rsid w:val="00F310E7"/>
    <w:rsid w:val="00F33F30"/>
    <w:rsid w:val="00F358D1"/>
    <w:rsid w:val="00F423D8"/>
    <w:rsid w:val="00F4574B"/>
    <w:rsid w:val="00F53B40"/>
    <w:rsid w:val="00F5588A"/>
    <w:rsid w:val="00F579E1"/>
    <w:rsid w:val="00F6133C"/>
    <w:rsid w:val="00F66399"/>
    <w:rsid w:val="00F727E4"/>
    <w:rsid w:val="00F72BBB"/>
    <w:rsid w:val="00F7360A"/>
    <w:rsid w:val="00F77425"/>
    <w:rsid w:val="00F8319F"/>
    <w:rsid w:val="00F9003B"/>
    <w:rsid w:val="00F968CE"/>
    <w:rsid w:val="00FA6900"/>
    <w:rsid w:val="00FA7746"/>
    <w:rsid w:val="00FB69C0"/>
    <w:rsid w:val="00FB7BF7"/>
    <w:rsid w:val="00FC1212"/>
    <w:rsid w:val="00FC2992"/>
    <w:rsid w:val="00FC4BDD"/>
    <w:rsid w:val="00FD144F"/>
    <w:rsid w:val="00FD5004"/>
    <w:rsid w:val="00FD6909"/>
    <w:rsid w:val="00FE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3DD555-80C4-40FD-9310-C610FC41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0A5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4A5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B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33CF5"/>
  </w:style>
  <w:style w:type="paragraph" w:styleId="Header">
    <w:name w:val="header"/>
    <w:basedOn w:val="Normal"/>
    <w:link w:val="HeaderChar"/>
    <w:uiPriority w:val="99"/>
    <w:unhideWhenUsed/>
    <w:rsid w:val="00213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3C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13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3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46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BB466-0C76-4C12-989A-3929C9BE5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Anton B</cp:lastModifiedBy>
  <cp:revision>207</cp:revision>
  <dcterms:created xsi:type="dcterms:W3CDTF">2023-11-28T09:26:00Z</dcterms:created>
  <dcterms:modified xsi:type="dcterms:W3CDTF">2025-03-16T05:00:00Z</dcterms:modified>
</cp:coreProperties>
</file>